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C1D" w:rsidRPr="003B1A8A" w:rsidRDefault="00F860FD" w:rsidP="003B1A8A">
      <w:pPr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7F3CBC">
        <w:rPr>
          <w:rFonts w:ascii="Times New Roman" w:hAnsi="Times New Roman" w:cs="Times New Roman"/>
          <w:sz w:val="24"/>
          <w:szCs w:val="24"/>
        </w:rPr>
        <w:t xml:space="preserve"> File</w:t>
      </w:r>
      <w:r>
        <w:rPr>
          <w:rFonts w:ascii="Times New Roman" w:hAnsi="Times New Roman" w:cs="Times New Roman"/>
          <w:sz w:val="24"/>
          <w:szCs w:val="24"/>
        </w:rPr>
        <w:t>. Contribution of each element in linear regression analysis.</w:t>
      </w:r>
      <w:r w:rsidRPr="00640125">
        <w:rPr>
          <w:rFonts w:asciiTheme="majorBidi" w:eastAsia="Calibri" w:hAnsiTheme="majorBidi" w:cstheme="majorBidi"/>
          <w:sz w:val="24"/>
          <w:szCs w:val="24"/>
        </w:rPr>
        <w:t xml:space="preserve"> Linear regression analysis</w:t>
      </w:r>
      <w:r>
        <w:rPr>
          <w:rFonts w:asciiTheme="majorBidi" w:eastAsia="Calibri" w:hAnsiTheme="majorBidi" w:cstheme="majorBidi"/>
          <w:sz w:val="24"/>
          <w:szCs w:val="24"/>
        </w:rPr>
        <w:t xml:space="preserve"> of relation between TBI/ABI (</w:t>
      </w:r>
      <w:r w:rsidR="004B25AE">
        <w:rPr>
          <w:rFonts w:asciiTheme="majorBidi" w:eastAsia="Calibri" w:hAnsiTheme="majorBidi" w:cstheme="majorBidi"/>
          <w:sz w:val="24"/>
          <w:szCs w:val="24"/>
        </w:rPr>
        <w:t>0.</w:t>
      </w:r>
      <w:r w:rsidRPr="00640125">
        <w:rPr>
          <w:rFonts w:asciiTheme="majorBidi" w:eastAsia="Calibri" w:hAnsiTheme="majorBidi" w:cstheme="majorBidi"/>
          <w:sz w:val="24"/>
          <w:szCs w:val="24"/>
        </w:rPr>
        <w:t>1 unit) and CIMT (1mm).</w:t>
      </w:r>
    </w:p>
    <w:p w:rsidR="00F860FD" w:rsidRDefault="00F860FD"/>
    <w:p w:rsidR="00F860FD" w:rsidRPr="0048415D" w:rsidRDefault="0048415D" w:rsidP="0048415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8415D">
        <w:rPr>
          <w:rFonts w:asciiTheme="majorBidi" w:hAnsiTheme="majorBidi" w:cstheme="majorBidi"/>
          <w:sz w:val="24"/>
          <w:szCs w:val="24"/>
        </w:rPr>
        <w:t>S2 Table 1. Linear regression analysis of relation between TBI/ABI (0.1 unit) and CIMT (1mm).</w:t>
      </w:r>
    </w:p>
    <w:tbl>
      <w:tblPr>
        <w:tblpPr w:leftFromText="180" w:rightFromText="180" w:vertAnchor="text" w:tblpY="215"/>
        <w:tblW w:w="88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66"/>
        <w:gridCol w:w="1232"/>
        <w:gridCol w:w="1392"/>
        <w:gridCol w:w="1392"/>
        <w:gridCol w:w="1071"/>
        <w:gridCol w:w="1520"/>
        <w:gridCol w:w="1520"/>
      </w:tblGrid>
      <w:tr w:rsidR="00846B0F" w:rsidRPr="00030C1D" w:rsidTr="00846B0F">
        <w:trPr>
          <w:cantSplit/>
        </w:trPr>
        <w:tc>
          <w:tcPr>
            <w:tcW w:w="199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2" w:space="0" w:color="auto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92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12" w:space="0" w:color="auto"/>
              <w:left w:val="single" w:sz="8" w:space="0" w:color="000000"/>
              <w:bottom w:val="nil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846B0F" w:rsidRPr="00030C1D" w:rsidRDefault="003B1A8A" w:rsidP="003B1A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1A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3B1A8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3040" w:type="dxa"/>
            <w:gridSpan w:val="2"/>
            <w:tcBorders>
              <w:top w:val="single" w:sz="12" w:space="0" w:color="auto"/>
              <w:right w:val="single" w:sz="16" w:space="0" w:color="000000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846B0F" w:rsidRPr="00030C1D" w:rsidTr="00846B0F">
        <w:trPr>
          <w:cantSplit/>
        </w:trPr>
        <w:tc>
          <w:tcPr>
            <w:tcW w:w="199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2" w:space="0" w:color="auto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single" w:sz="12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71" w:type="dxa"/>
            <w:vMerge/>
            <w:tcBorders>
              <w:top w:val="single" w:sz="16" w:space="0" w:color="000000"/>
              <w:bottom w:val="single" w:sz="12" w:space="0" w:color="auto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2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846B0F" w:rsidRPr="00030C1D" w:rsidTr="00846B0F">
        <w:trPr>
          <w:cantSplit/>
        </w:trPr>
        <w:tc>
          <w:tcPr>
            <w:tcW w:w="76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BI</w:t>
            </w:r>
          </w:p>
        </w:tc>
        <w:tc>
          <w:tcPr>
            <w:tcW w:w="13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107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72</w:t>
            </w:r>
          </w:p>
        </w:tc>
      </w:tr>
      <w:tr w:rsidR="00846B0F" w:rsidRPr="00030C1D" w:rsidTr="00846B0F">
        <w:trPr>
          <w:cantSplit/>
        </w:trPr>
        <w:tc>
          <w:tcPr>
            <w:tcW w:w="76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46B0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846B0F" w:rsidRPr="00030C1D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3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277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5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3</w:t>
            </w:r>
          </w:p>
        </w:tc>
      </w:tr>
      <w:tr w:rsidR="00846B0F" w:rsidRPr="00030C1D" w:rsidTr="00EB2A5F">
        <w:trPr>
          <w:cantSplit/>
        </w:trPr>
        <w:tc>
          <w:tcPr>
            <w:tcW w:w="766" w:type="dxa"/>
            <w:vMerge/>
            <w:tcBorders>
              <w:top w:val="single" w:sz="16" w:space="0" w:color="000000"/>
              <w:left w:val="single" w:sz="16" w:space="0" w:color="000000"/>
              <w:bottom w:val="single" w:sz="12" w:space="0" w:color="auto"/>
              <w:right w:val="nil"/>
            </w:tcBorders>
            <w:shd w:val="clear" w:color="auto" w:fill="FFFFFF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female vs. male)</w:t>
            </w:r>
          </w:p>
        </w:tc>
        <w:tc>
          <w:tcPr>
            <w:tcW w:w="1392" w:type="dxa"/>
            <w:tcBorders>
              <w:top w:val="nil"/>
              <w:left w:val="single" w:sz="16" w:space="0" w:color="000000"/>
              <w:bottom w:val="single" w:sz="12" w:space="0" w:color="auto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2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82</w:t>
            </w:r>
          </w:p>
        </w:tc>
        <w:tc>
          <w:tcPr>
            <w:tcW w:w="1520" w:type="dxa"/>
            <w:tcBorders>
              <w:top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846B0F" w:rsidRPr="00030C1D" w:rsidRDefault="00846B0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8</w:t>
            </w:r>
          </w:p>
        </w:tc>
      </w:tr>
      <w:tr w:rsidR="00EB2A5F" w:rsidRPr="00030C1D" w:rsidTr="00EB2A5F">
        <w:trPr>
          <w:cantSplit/>
        </w:trPr>
        <w:tc>
          <w:tcPr>
            <w:tcW w:w="76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I</w:t>
            </w:r>
          </w:p>
        </w:tc>
        <w:tc>
          <w:tcPr>
            <w:tcW w:w="1392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39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EB2A5F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7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EB2A5F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520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12</w:t>
            </w:r>
          </w:p>
        </w:tc>
        <w:tc>
          <w:tcPr>
            <w:tcW w:w="1520" w:type="dxa"/>
            <w:tcBorders>
              <w:top w:val="single" w:sz="12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</w:tr>
      <w:tr w:rsidR="00EB2A5F" w:rsidRPr="00030C1D" w:rsidTr="00EB2A5F">
        <w:trPr>
          <w:cantSplit/>
        </w:trPr>
        <w:tc>
          <w:tcPr>
            <w:tcW w:w="76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B2A5F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B2A5F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15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</w:tr>
      <w:tr w:rsidR="00EB2A5F" w:rsidRPr="00030C1D" w:rsidTr="00EB2A5F">
        <w:trPr>
          <w:cantSplit/>
        </w:trPr>
        <w:tc>
          <w:tcPr>
            <w:tcW w:w="76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 (female vs. male)</w:t>
            </w:r>
          </w:p>
        </w:tc>
        <w:tc>
          <w:tcPr>
            <w:tcW w:w="13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4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B2A5F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B2A5F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87</w:t>
            </w:r>
          </w:p>
        </w:tc>
        <w:tc>
          <w:tcPr>
            <w:tcW w:w="15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2</w:t>
            </w:r>
          </w:p>
        </w:tc>
      </w:tr>
      <w:tr w:rsidR="00EB2A5F" w:rsidRPr="00030C1D" w:rsidTr="00EB2A5F">
        <w:trPr>
          <w:cantSplit/>
        </w:trPr>
        <w:tc>
          <w:tcPr>
            <w:tcW w:w="766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B2A5F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B2A5F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B2A5F" w:rsidRPr="00030C1D" w:rsidRDefault="00EB2A5F" w:rsidP="00846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860FD" w:rsidRDefault="00F860FD"/>
    <w:p w:rsidR="00F860FD" w:rsidRDefault="00F860FD"/>
    <w:p w:rsidR="00030C1D" w:rsidRPr="00030C1D" w:rsidRDefault="00030C1D" w:rsidP="00030C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0C1D" w:rsidRPr="00030C1D" w:rsidRDefault="00030C1D" w:rsidP="00030C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30C1D" w:rsidRDefault="00030C1D"/>
    <w:p w:rsidR="00F860FD" w:rsidRDefault="00F860FD"/>
    <w:p w:rsidR="00B14394" w:rsidRDefault="00B14394" w:rsidP="00B14394"/>
    <w:p w:rsidR="00F860FD" w:rsidRPr="00B14394" w:rsidRDefault="00B14394" w:rsidP="00EB2A5F">
      <w:pPr>
        <w:rPr>
          <w:rFonts w:asciiTheme="minorBidi" w:hAnsiTheme="minorBidi"/>
          <w:sz w:val="18"/>
          <w:szCs w:val="18"/>
        </w:rPr>
      </w:pPr>
      <w:r w:rsidRPr="00B14394">
        <w:t xml:space="preserve"> </w:t>
      </w:r>
    </w:p>
    <w:p w:rsidR="00F860FD" w:rsidRDefault="00F860FD"/>
    <w:p w:rsidR="004B25AE" w:rsidRDefault="004B25AE"/>
    <w:p w:rsidR="00846B0F" w:rsidRDefault="00846B0F"/>
    <w:p w:rsidR="00EB2A5F" w:rsidRDefault="00EB2A5F" w:rsidP="00EB2A5F">
      <w:r w:rsidRPr="00B14394">
        <w:rPr>
          <w:rFonts w:asciiTheme="minorBidi" w:hAnsiTheme="minorBidi"/>
          <w:sz w:val="18"/>
          <w:szCs w:val="18"/>
        </w:rPr>
        <w:t>Model 2: adjusted for age and gender</w:t>
      </w:r>
      <w:r w:rsidR="0048415D">
        <w:rPr>
          <w:rFonts w:asciiTheme="minorBidi" w:hAnsiTheme="minorBidi"/>
          <w:sz w:val="18"/>
          <w:szCs w:val="18"/>
        </w:rPr>
        <w:t>; CI, confidence interval</w:t>
      </w:r>
    </w:p>
    <w:p w:rsidR="00846B0F" w:rsidRDefault="00846B0F"/>
    <w:p w:rsidR="00846B0F" w:rsidRDefault="00846B0F"/>
    <w:p w:rsidR="00846B0F" w:rsidRDefault="00846B0F"/>
    <w:p w:rsidR="0048415D" w:rsidRDefault="0048415D"/>
    <w:p w:rsidR="0048415D" w:rsidRDefault="0048415D"/>
    <w:p w:rsidR="0048415D" w:rsidRDefault="0048415D"/>
    <w:p w:rsidR="0048415D" w:rsidRDefault="0048415D"/>
    <w:p w:rsidR="0048415D" w:rsidRDefault="0048415D"/>
    <w:p w:rsidR="0048415D" w:rsidRDefault="0048415D"/>
    <w:p w:rsidR="0048415D" w:rsidRDefault="0048415D"/>
    <w:p w:rsidR="00846B0F" w:rsidRDefault="00846B0F"/>
    <w:p w:rsidR="00846B0F" w:rsidRDefault="00846B0F"/>
    <w:p w:rsidR="0048415D" w:rsidRDefault="0048415D"/>
    <w:p w:rsidR="00030C1D" w:rsidRPr="00030C1D" w:rsidRDefault="0048415D" w:rsidP="00030C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2 Table2. </w:t>
      </w:r>
      <w:r w:rsidRPr="0048415D">
        <w:rPr>
          <w:rFonts w:ascii="Times New Roman" w:hAnsi="Times New Roman" w:cs="Times New Roman"/>
          <w:sz w:val="24"/>
          <w:szCs w:val="24"/>
        </w:rPr>
        <w:t>Linear regression analysis of relation between TBI/ABI (0.1 unit) and CIMT (1mm).</w:t>
      </w:r>
    </w:p>
    <w:tbl>
      <w:tblPr>
        <w:tblW w:w="9122" w:type="dxa"/>
        <w:tblInd w:w="-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71"/>
        <w:gridCol w:w="1429"/>
        <w:gridCol w:w="1397"/>
        <w:gridCol w:w="1397"/>
        <w:gridCol w:w="1076"/>
        <w:gridCol w:w="1526"/>
        <w:gridCol w:w="1526"/>
      </w:tblGrid>
      <w:tr w:rsidR="00846B0F" w:rsidRPr="00030C1D" w:rsidTr="003028F9">
        <w:tc>
          <w:tcPr>
            <w:tcW w:w="22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2" w:space="0" w:color="auto"/>
            </w:tcBorders>
            <w:shd w:val="clear" w:color="auto" w:fill="FFFFFF"/>
            <w:vAlign w:val="bottom"/>
          </w:tcPr>
          <w:p w:rsidR="00846B0F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97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846B0F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single" w:sz="12" w:space="0" w:color="auto"/>
              <w:left w:val="single" w:sz="8" w:space="0" w:color="000000"/>
              <w:bottom w:val="nil"/>
            </w:tcBorders>
            <w:shd w:val="clear" w:color="auto" w:fill="FFFFFF"/>
            <w:vAlign w:val="bottom"/>
          </w:tcPr>
          <w:p w:rsidR="00846B0F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846B0F" w:rsidRPr="00030C1D" w:rsidRDefault="003B1A8A" w:rsidP="003B1A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1A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3B1A8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305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B0F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4B25AE" w:rsidRPr="00030C1D" w:rsidTr="003028F9">
        <w:tc>
          <w:tcPr>
            <w:tcW w:w="22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single" w:sz="12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76" w:type="dxa"/>
            <w:vMerge/>
            <w:tcBorders>
              <w:top w:val="single" w:sz="16" w:space="0" w:color="000000"/>
              <w:bottom w:val="single" w:sz="12" w:space="0" w:color="auto"/>
            </w:tcBorders>
            <w:shd w:val="clear" w:color="auto" w:fill="FFFFFF"/>
            <w:vAlign w:val="bottom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2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4B25AE" w:rsidRPr="00030C1D" w:rsidTr="003028F9">
        <w:tc>
          <w:tcPr>
            <w:tcW w:w="771" w:type="dxa"/>
            <w:vMerge w:val="restart"/>
            <w:tcBorders>
              <w:top w:val="single" w:sz="12" w:space="0" w:color="auto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BI</w:t>
            </w:r>
          </w:p>
        </w:tc>
        <w:tc>
          <w:tcPr>
            <w:tcW w:w="1397" w:type="dxa"/>
            <w:tcBorders>
              <w:top w:val="single" w:sz="12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1439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14394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076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1439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26" w:type="dxa"/>
            <w:tcBorders>
              <w:top w:val="single" w:sz="12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14394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4B25AE" w:rsidRPr="00030C1D" w:rsidTr="003028F9">
        <w:tc>
          <w:tcPr>
            <w:tcW w:w="7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B25AE" w:rsidRPr="00030C1D" w:rsidRDefault="003028F9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378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3</w:t>
            </w:r>
          </w:p>
        </w:tc>
      </w:tr>
      <w:tr w:rsidR="004B25AE" w:rsidRPr="00030C1D" w:rsidTr="003028F9">
        <w:tc>
          <w:tcPr>
            <w:tcW w:w="7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female vs. male)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2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19</w:t>
            </w:r>
          </w:p>
        </w:tc>
      </w:tr>
      <w:tr w:rsidR="004B25AE" w:rsidRPr="00030C1D" w:rsidTr="003028F9">
        <w:tc>
          <w:tcPr>
            <w:tcW w:w="7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uration of 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DM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454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3</w:t>
            </w:r>
          </w:p>
        </w:tc>
      </w:tr>
      <w:tr w:rsidR="004B25AE" w:rsidRPr="00030C1D" w:rsidTr="003028F9">
        <w:tc>
          <w:tcPr>
            <w:tcW w:w="7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57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6</w:t>
            </w:r>
          </w:p>
        </w:tc>
      </w:tr>
      <w:tr w:rsidR="004B25AE" w:rsidRPr="00030C1D" w:rsidTr="003028F9">
        <w:tc>
          <w:tcPr>
            <w:tcW w:w="7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56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8</w:t>
            </w:r>
          </w:p>
        </w:tc>
      </w:tr>
      <w:tr w:rsidR="004B25AE" w:rsidRPr="00030C1D" w:rsidTr="003028F9">
        <w:tc>
          <w:tcPr>
            <w:tcW w:w="7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4B25AE" w:rsidRPr="00030C1D" w:rsidTr="003028F9">
        <w:tc>
          <w:tcPr>
            <w:tcW w:w="7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429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4B25AE" w:rsidRPr="00030C1D" w:rsidTr="003028F9">
        <w:tc>
          <w:tcPr>
            <w:tcW w:w="771" w:type="dxa"/>
            <w:vMerge/>
            <w:tcBorders>
              <w:top w:val="single" w:sz="16" w:space="0" w:color="000000"/>
              <w:left w:val="single" w:sz="16" w:space="0" w:color="000000"/>
              <w:bottom w:val="single" w:sz="12" w:space="0" w:color="auto"/>
              <w:right w:val="nil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oking (smoker vs. non-smoker)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single" w:sz="12" w:space="0" w:color="auto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41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851</w:t>
            </w:r>
          </w:p>
        </w:tc>
        <w:tc>
          <w:tcPr>
            <w:tcW w:w="152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4B25AE" w:rsidRPr="00030C1D" w:rsidRDefault="004B25AE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46B0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30C1D">
              <w:rPr>
                <w:rFonts w:ascii="Arial" w:hAnsi="Arial" w:cs="Arial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1526" w:type="dxa"/>
            <w:tcBorders>
              <w:top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4B25AE" w:rsidRPr="00030C1D" w:rsidRDefault="00846B0F" w:rsidP="00030C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B25AE" w:rsidRPr="00030C1D">
              <w:rPr>
                <w:rFonts w:ascii="Arial" w:hAnsi="Arial" w:cs="Arial"/>
                <w:color w:val="000000"/>
                <w:sz w:val="18"/>
                <w:szCs w:val="18"/>
              </w:rPr>
              <w:t>089</w:t>
            </w:r>
          </w:p>
        </w:tc>
      </w:tr>
      <w:tr w:rsidR="003028F9" w:rsidRPr="00030C1D" w:rsidTr="003028F9">
        <w:tc>
          <w:tcPr>
            <w:tcW w:w="77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028F9" w:rsidRPr="00030C1D" w:rsidRDefault="003028F9" w:rsidP="003028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Default="003028F9" w:rsidP="00302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I</w:t>
            </w:r>
          </w:p>
        </w:tc>
        <w:tc>
          <w:tcPr>
            <w:tcW w:w="1397" w:type="dxa"/>
            <w:tcBorders>
              <w:top w:val="single" w:sz="12" w:space="0" w:color="auto"/>
              <w:left w:val="single" w:sz="16" w:space="0" w:color="000000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147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84</w:t>
            </w:r>
          </w:p>
        </w:tc>
        <w:tc>
          <w:tcPr>
            <w:tcW w:w="1076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081</w:t>
            </w:r>
          </w:p>
        </w:tc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311</w:t>
            </w:r>
          </w:p>
        </w:tc>
        <w:tc>
          <w:tcPr>
            <w:tcW w:w="1526" w:type="dxa"/>
            <w:tcBorders>
              <w:top w:val="single" w:sz="12" w:space="0" w:color="auto"/>
              <w:bottom w:val="nil"/>
              <w:right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18</w:t>
            </w:r>
          </w:p>
        </w:tc>
      </w:tr>
      <w:tr w:rsidR="003028F9" w:rsidRPr="00030C1D" w:rsidTr="003028F9">
        <w:tc>
          <w:tcPr>
            <w:tcW w:w="7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028F9" w:rsidRPr="00030C1D" w:rsidRDefault="003028F9" w:rsidP="003028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Default="003028F9" w:rsidP="00302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17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1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4</w:t>
            </w:r>
          </w:p>
        </w:tc>
      </w:tr>
      <w:tr w:rsidR="003028F9" w:rsidRPr="00030C1D" w:rsidTr="003028F9">
        <w:tc>
          <w:tcPr>
            <w:tcW w:w="7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028F9" w:rsidRPr="00030C1D" w:rsidRDefault="003028F9" w:rsidP="003028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Default="003028F9" w:rsidP="00302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der (female vs. male)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2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2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21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73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16</w:t>
            </w:r>
          </w:p>
        </w:tc>
      </w:tr>
      <w:tr w:rsidR="003028F9" w:rsidRPr="00030C1D" w:rsidTr="003028F9">
        <w:tc>
          <w:tcPr>
            <w:tcW w:w="7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028F9" w:rsidRPr="00030C1D" w:rsidRDefault="003028F9" w:rsidP="003028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Default="003028F9" w:rsidP="00302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uration of DM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29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1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4</w:t>
            </w:r>
          </w:p>
        </w:tc>
      </w:tr>
      <w:tr w:rsidR="003028F9" w:rsidRPr="00030C1D" w:rsidTr="003028F9">
        <w:tc>
          <w:tcPr>
            <w:tcW w:w="7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028F9" w:rsidRPr="00030C1D" w:rsidRDefault="003028F9" w:rsidP="003028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Default="003028F9" w:rsidP="00302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44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3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6</w:t>
            </w:r>
          </w:p>
        </w:tc>
      </w:tr>
      <w:tr w:rsidR="003028F9" w:rsidRPr="00030C1D" w:rsidTr="003028F9">
        <w:tc>
          <w:tcPr>
            <w:tcW w:w="7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028F9" w:rsidRPr="00030C1D" w:rsidRDefault="003028F9" w:rsidP="003028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Default="003028F9" w:rsidP="00302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647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15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9</w:t>
            </w:r>
          </w:p>
        </w:tc>
      </w:tr>
      <w:tr w:rsidR="003028F9" w:rsidRPr="00030C1D" w:rsidTr="003028F9">
        <w:tc>
          <w:tcPr>
            <w:tcW w:w="7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028F9" w:rsidRPr="00030C1D" w:rsidRDefault="003028F9" w:rsidP="003028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Default="003028F9" w:rsidP="00302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01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4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0</w:t>
            </w:r>
          </w:p>
        </w:tc>
      </w:tr>
      <w:tr w:rsidR="003028F9" w:rsidRPr="00030C1D" w:rsidTr="003028F9">
        <w:tc>
          <w:tcPr>
            <w:tcW w:w="7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3028F9" w:rsidRPr="00030C1D" w:rsidRDefault="003028F9" w:rsidP="003028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Default="003028F9" w:rsidP="00302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61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1</w:t>
            </w:r>
          </w:p>
        </w:tc>
        <w:tc>
          <w:tcPr>
            <w:tcW w:w="15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00</w:t>
            </w:r>
          </w:p>
        </w:tc>
      </w:tr>
      <w:tr w:rsidR="003028F9" w:rsidRPr="00030C1D" w:rsidTr="003028F9">
        <w:tc>
          <w:tcPr>
            <w:tcW w:w="771" w:type="dxa"/>
            <w:tcBorders>
              <w:top w:val="nil"/>
              <w:left w:val="single" w:sz="12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3028F9" w:rsidRPr="00030C1D" w:rsidRDefault="003028F9" w:rsidP="003028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8F9" w:rsidRDefault="003028F9" w:rsidP="00302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oking (smoker vs. non-smoker)</w:t>
            </w:r>
          </w:p>
        </w:tc>
        <w:tc>
          <w:tcPr>
            <w:tcW w:w="13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24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42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563</w:t>
            </w:r>
          </w:p>
        </w:tc>
        <w:tc>
          <w:tcPr>
            <w:tcW w:w="15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3028F9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058</w:t>
            </w:r>
          </w:p>
        </w:tc>
        <w:tc>
          <w:tcPr>
            <w:tcW w:w="15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8F9" w:rsidRPr="003028F9" w:rsidRDefault="003028F9" w:rsidP="003028F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Pr="003028F9">
              <w:rPr>
                <w:rFonts w:asciiTheme="minorBidi" w:hAnsiTheme="minorBidi"/>
                <w:sz w:val="18"/>
                <w:szCs w:val="18"/>
              </w:rPr>
              <w:t>106</w:t>
            </w:r>
          </w:p>
        </w:tc>
      </w:tr>
    </w:tbl>
    <w:p w:rsidR="00030C1D" w:rsidRPr="00B14394" w:rsidRDefault="00B14394" w:rsidP="00030C1D">
      <w:pPr>
        <w:autoSpaceDE w:val="0"/>
        <w:autoSpaceDN w:val="0"/>
        <w:adjustRightInd w:val="0"/>
        <w:spacing w:after="0" w:line="400" w:lineRule="atLeast"/>
        <w:rPr>
          <w:rFonts w:asciiTheme="minorBidi" w:hAnsiTheme="minorBidi"/>
          <w:sz w:val="18"/>
          <w:szCs w:val="18"/>
        </w:rPr>
      </w:pPr>
      <w:r w:rsidRPr="00B14394">
        <w:rPr>
          <w:rFonts w:asciiTheme="minorBidi" w:hAnsiTheme="minorBidi"/>
          <w:sz w:val="18"/>
          <w:szCs w:val="18"/>
        </w:rPr>
        <w:t>Model 3: adjusted for age, gender, BMI, duration of diabetes, smoking status, HDL, LDL, HbA1c</w:t>
      </w:r>
      <w:r w:rsidR="0048415D">
        <w:rPr>
          <w:rFonts w:asciiTheme="minorBidi" w:hAnsiTheme="minorBidi"/>
          <w:sz w:val="18"/>
          <w:szCs w:val="18"/>
        </w:rPr>
        <w:t xml:space="preserve">; </w:t>
      </w:r>
      <w:r w:rsidR="0048415D" w:rsidRPr="0048415D">
        <w:rPr>
          <w:rFonts w:asciiTheme="minorBidi" w:hAnsiTheme="minorBidi"/>
          <w:sz w:val="18"/>
          <w:szCs w:val="18"/>
        </w:rPr>
        <w:t>CI, confidence interval</w:t>
      </w:r>
      <w:bookmarkStart w:id="0" w:name="_GoBack"/>
      <w:bookmarkEnd w:id="0"/>
    </w:p>
    <w:p w:rsidR="00030C1D" w:rsidRDefault="00030C1D"/>
    <w:p w:rsidR="00030C1D" w:rsidRDefault="00030C1D"/>
    <w:sectPr w:rsidR="00030C1D" w:rsidSect="00A2120E">
      <w:pgSz w:w="1438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62F79"/>
    <w:rsid w:val="00030C1D"/>
    <w:rsid w:val="003028F9"/>
    <w:rsid w:val="003B1A8A"/>
    <w:rsid w:val="0048415D"/>
    <w:rsid w:val="004B25AE"/>
    <w:rsid w:val="00662F79"/>
    <w:rsid w:val="007F3CBC"/>
    <w:rsid w:val="00846B0F"/>
    <w:rsid w:val="008914AA"/>
    <w:rsid w:val="008E3C8D"/>
    <w:rsid w:val="00B14394"/>
    <w:rsid w:val="00D02549"/>
    <w:rsid w:val="00EB2A5F"/>
    <w:rsid w:val="00F860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43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کتر دربان حسینی</dc:creator>
  <cp:keywords/>
  <dc:description/>
  <cp:lastModifiedBy>Priya</cp:lastModifiedBy>
  <cp:revision>6</cp:revision>
  <dcterms:created xsi:type="dcterms:W3CDTF">2021-04-30T17:29:00Z</dcterms:created>
  <dcterms:modified xsi:type="dcterms:W3CDTF">2021-06-08T07:04:00Z</dcterms:modified>
</cp:coreProperties>
</file>